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D4808" w14:textId="01CD088F" w:rsidR="00452C5F" w:rsidRPr="00514521" w:rsidRDefault="00452C5F" w:rsidP="00452C5F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Table </w:t>
      </w:r>
      <w:r w:rsidR="006B7365">
        <w:rPr>
          <w:rFonts w:asciiTheme="minorHAnsi" w:hAnsiTheme="minorHAnsi" w:cstheme="minorHAnsi"/>
          <w:b/>
          <w:bCs/>
        </w:rPr>
        <w:t>S3</w:t>
      </w:r>
      <w:r w:rsidRPr="00711954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  <w:b/>
          <w:bCs/>
        </w:rPr>
        <w:t>Knowledgebase Column Headings</w:t>
      </w:r>
      <w:r w:rsidRPr="00514521">
        <w:rPr>
          <w:rFonts w:asciiTheme="minorHAnsi" w:hAnsiTheme="minorHAnsi" w:cstheme="minorHAnsi"/>
        </w:rPr>
        <w:t xml:space="preserve"> </w:t>
      </w:r>
    </w:p>
    <w:tbl>
      <w:tblPr>
        <w:tblW w:w="13931" w:type="dxa"/>
        <w:tblLayout w:type="fixed"/>
        <w:tblLook w:val="04A0" w:firstRow="1" w:lastRow="0" w:firstColumn="1" w:lastColumn="0" w:noHBand="0" w:noVBand="1"/>
      </w:tblPr>
      <w:tblGrid>
        <w:gridCol w:w="2693"/>
        <w:gridCol w:w="2636"/>
        <w:gridCol w:w="1822"/>
        <w:gridCol w:w="3425"/>
        <w:gridCol w:w="3355"/>
      </w:tblGrid>
      <w:tr w:rsidR="00452C5F" w:rsidRPr="00514521" w14:paraId="075DC783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3F50" w14:textId="77777777" w:rsidR="00452C5F" w:rsidRPr="00514521" w:rsidRDefault="00452C5F" w:rsidP="003D298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14521">
              <w:rPr>
                <w:rFonts w:asciiTheme="minorHAnsi" w:hAnsiTheme="minorHAnsi" w:cstheme="minorHAnsi"/>
                <w:b/>
                <w:bCs/>
                <w:color w:val="000000"/>
              </w:rPr>
              <w:t>Compound Parameter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A2D3" w14:textId="77777777" w:rsidR="00452C5F" w:rsidRPr="00514521" w:rsidRDefault="00452C5F" w:rsidP="003D298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14521">
              <w:rPr>
                <w:rFonts w:asciiTheme="minorHAnsi" w:hAnsiTheme="minorHAnsi" w:cstheme="minorHAnsi"/>
                <w:b/>
                <w:bCs/>
                <w:color w:val="000000"/>
              </w:rPr>
              <w:t>Clinical PK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4C6B" w14:textId="77777777" w:rsidR="00452C5F" w:rsidRPr="00514521" w:rsidRDefault="00452C5F" w:rsidP="003D298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1452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In Vitro</w:t>
            </w:r>
            <w:r w:rsidRPr="0051452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ubstrate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A7EC" w14:textId="77777777" w:rsidR="00452C5F" w:rsidRPr="00514521" w:rsidRDefault="00452C5F" w:rsidP="003D298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1452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In Vitro</w:t>
            </w:r>
            <w:r w:rsidRPr="0051452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Precipitant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D6BD" w14:textId="77777777" w:rsidR="00452C5F" w:rsidRPr="00514521" w:rsidRDefault="00452C5F" w:rsidP="003D298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14521">
              <w:rPr>
                <w:rFonts w:asciiTheme="minorHAnsi" w:hAnsiTheme="minorHAnsi" w:cstheme="minorHAnsi"/>
                <w:b/>
                <w:bCs/>
                <w:color w:val="000000"/>
              </w:rPr>
              <w:t>Clinical Interaction</w:t>
            </w:r>
          </w:p>
        </w:tc>
      </w:tr>
      <w:tr w:rsidR="00452C5F" w:rsidRPr="00514521" w14:paraId="002C669E" w14:textId="77777777" w:rsidTr="003D298C">
        <w:trPr>
          <w:trHeight w:val="285"/>
        </w:trPr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9E9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Mixture / Single Substance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06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opulation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8169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Overall Effect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FE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Overall Effect</w:t>
            </w:r>
          </w:p>
        </w:tc>
        <w:tc>
          <w:tcPr>
            <w:tcW w:w="33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03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ype of Study (marker/co-med)</w:t>
            </w:r>
          </w:p>
        </w:tc>
      </w:tr>
      <w:tr w:rsidR="00452C5F" w:rsidRPr="00514521" w14:paraId="07047B36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76F7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ype (acid/base/zwitterion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B14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opulation Descriptor(s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55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Enzyme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30B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Inhibition Typ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A6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Enzymes/Transporter(s) Implicated</w:t>
            </w:r>
          </w:p>
        </w:tc>
      </w:tr>
      <w:tr w:rsidR="00452C5F" w:rsidRPr="00514521" w14:paraId="3F172358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73A6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B-P ratio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784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Diagnosi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8F1E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ransporte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CA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Enzym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4A8E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opulation</w:t>
            </w:r>
          </w:p>
        </w:tc>
      </w:tr>
      <w:tr w:rsidR="00452C5F" w:rsidRPr="00514521" w14:paraId="4469F298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C74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BC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# of subjects in test grou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54F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ystem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915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ransport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5A6E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opulation Descriptor(s)</w:t>
            </w:r>
          </w:p>
        </w:tc>
      </w:tr>
      <w:tr w:rsidR="00452C5F" w:rsidRPr="00514521" w14:paraId="5A14EF8D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99B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f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6C6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tudy Desig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138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K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m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2A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yste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C344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Diagnosis</w:t>
            </w:r>
          </w:p>
        </w:tc>
      </w:tr>
      <w:tr w:rsidR="00452C5F" w:rsidRPr="00514521" w14:paraId="487D5BB4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EAFB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f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u,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B9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Route of Admin.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D13C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V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max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B02E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recipitant Concentr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63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# of subjects in test group</w:t>
            </w:r>
          </w:p>
        </w:tc>
      </w:tr>
      <w:tr w:rsidR="00452C5F" w:rsidRPr="00514521" w14:paraId="0905E822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E36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k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109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Dos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5A74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CL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int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C20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ubstrat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3C5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tudy Design</w:t>
            </w:r>
          </w:p>
        </w:tc>
      </w:tr>
      <w:tr w:rsidR="00452C5F" w:rsidRPr="00514521" w14:paraId="7B804BF3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127B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log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005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Frequenc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04C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Uptake Ratio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9B18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ubstrate Concentr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A62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ubstrate</w:t>
            </w:r>
          </w:p>
        </w:tc>
      </w:tr>
      <w:tr w:rsidR="00452C5F" w:rsidRPr="00514521" w14:paraId="33DDA06F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B52C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MW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14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Dur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444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Efflux Ratio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ECAD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Metabolit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69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ubstrate Route of Admin.</w:t>
            </w:r>
          </w:p>
        </w:tc>
      </w:tr>
      <w:tr w:rsidR="00452C5F" w:rsidRPr="00514521" w14:paraId="256D753A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80AA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eff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865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C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ma</w:t>
            </w:r>
            <w:r w:rsidRPr="00514521">
              <w:rPr>
                <w:rFonts w:asciiTheme="minorHAnsi" w:hAnsiTheme="minorHAnsi" w:cstheme="minorHAnsi"/>
                <w:color w:val="000000"/>
              </w:rPr>
              <w:t>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5DFA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Other Parameters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1E0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re-Incub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F29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ubstrate Dose</w:t>
            </w:r>
          </w:p>
        </w:tc>
      </w:tr>
      <w:tr w:rsidR="00452C5F" w:rsidRPr="00514521" w14:paraId="1A22E044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EFA9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K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C1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ma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B1B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Comments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429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K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i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06B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ubstrate Frequency</w:t>
            </w:r>
          </w:p>
        </w:tc>
      </w:tr>
      <w:tr w:rsidR="00452C5F" w:rsidRPr="00514521" w14:paraId="463AD332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3F0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34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1/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8089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28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IC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5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6DCB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ubstrate Duration</w:t>
            </w:r>
          </w:p>
        </w:tc>
      </w:tr>
      <w:tr w:rsidR="00452C5F" w:rsidRPr="00514521" w14:paraId="74088D6A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05D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F4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AUC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(0-inf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5B6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11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EC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5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7419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recipitant Route of Admin.</w:t>
            </w:r>
          </w:p>
        </w:tc>
      </w:tr>
      <w:tr w:rsidR="00452C5F" w:rsidRPr="00514521" w14:paraId="7C26E857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D67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B07" w14:textId="359E1908" w:rsidR="00452C5F" w:rsidRPr="00514521" w:rsidRDefault="00452C5F" w:rsidP="00A830FF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CL</w:t>
            </w:r>
            <w:r w:rsidRPr="00A830FF">
              <w:rPr>
                <w:rFonts w:asciiTheme="minorHAnsi" w:hAnsiTheme="minorHAnsi" w:cstheme="minorHAnsi"/>
                <w:color w:val="000000"/>
                <w:vertAlign w:val="subscript"/>
              </w:rPr>
              <w:t>tota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7BE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296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ercent Inhibi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808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recipitant Dose</w:t>
            </w:r>
          </w:p>
        </w:tc>
      </w:tr>
      <w:tr w:rsidR="00452C5F" w:rsidRPr="00514521" w14:paraId="15279541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3ED9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4BE" w14:textId="31738352" w:rsidR="00452C5F" w:rsidRPr="00514521" w:rsidRDefault="00A830FF" w:rsidP="00A830F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L</w:t>
            </w:r>
            <w:r w:rsidR="00452C5F" w:rsidRPr="00A830FF">
              <w:rPr>
                <w:rFonts w:asciiTheme="minorHAnsi" w:hAnsiTheme="minorHAnsi" w:cstheme="minorHAnsi"/>
                <w:color w:val="000000"/>
                <w:vertAlign w:val="subscript"/>
              </w:rPr>
              <w:t>rena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4E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FCF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Fold Increase (Induction/Activation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3A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recipitant Frequency</w:t>
            </w:r>
          </w:p>
        </w:tc>
      </w:tr>
      <w:tr w:rsidR="00452C5F" w:rsidRPr="00514521" w14:paraId="6B8FF47C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B9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20E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V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EC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92FD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Other Parameter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DDE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recipitant Duration</w:t>
            </w:r>
          </w:p>
        </w:tc>
      </w:tr>
      <w:tr w:rsidR="00452C5F" w:rsidRPr="00514521" w14:paraId="02B30CEB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103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EC38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tudy Not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2005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D7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Comment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919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Precipitant Formulation</w:t>
            </w:r>
          </w:p>
        </w:tc>
      </w:tr>
      <w:tr w:rsidR="00452C5F" w:rsidRPr="00514521" w14:paraId="3FC0EFF5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516A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1245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BD8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CABA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105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AUCR</w:t>
            </w:r>
          </w:p>
        </w:tc>
      </w:tr>
      <w:tr w:rsidR="00452C5F" w:rsidRPr="00514521" w14:paraId="7B49DB66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5F7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EA5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6BD0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C30E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EA4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CL Ratio</w:t>
            </w:r>
          </w:p>
        </w:tc>
      </w:tr>
      <w:tr w:rsidR="00452C5F" w:rsidRPr="00514521" w14:paraId="3E5CB48A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F61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D8A8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EDE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B76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6C47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C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max</w:t>
            </w:r>
            <w:r w:rsidRPr="00514521">
              <w:rPr>
                <w:rFonts w:asciiTheme="minorHAnsi" w:hAnsiTheme="minorHAnsi" w:cstheme="minorHAnsi"/>
                <w:color w:val="000000"/>
              </w:rPr>
              <w:t xml:space="preserve"> Ratio</w:t>
            </w:r>
          </w:p>
        </w:tc>
      </w:tr>
      <w:tr w:rsidR="00452C5F" w:rsidRPr="00514521" w14:paraId="715BBE8F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D652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C682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DFA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D4DD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258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max</w:t>
            </w:r>
            <w:r w:rsidRPr="00514521">
              <w:rPr>
                <w:rFonts w:asciiTheme="minorHAnsi" w:hAnsiTheme="minorHAnsi" w:cstheme="minorHAnsi"/>
                <w:color w:val="000000"/>
              </w:rPr>
              <w:t xml:space="preserve"> Ratio</w:t>
            </w:r>
          </w:p>
        </w:tc>
      </w:tr>
      <w:tr w:rsidR="00452C5F" w:rsidRPr="00514521" w14:paraId="53C2AC85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6EC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290F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872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8FDE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F445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T</w:t>
            </w:r>
            <w:r w:rsidRPr="00514521">
              <w:rPr>
                <w:rFonts w:asciiTheme="minorHAnsi" w:hAnsiTheme="minorHAnsi" w:cstheme="minorHAnsi"/>
                <w:color w:val="000000"/>
                <w:vertAlign w:val="subscript"/>
              </w:rPr>
              <w:t>1/2</w:t>
            </w:r>
            <w:r w:rsidRPr="00514521">
              <w:rPr>
                <w:rFonts w:asciiTheme="minorHAnsi" w:hAnsiTheme="minorHAnsi" w:cstheme="minorHAnsi"/>
                <w:color w:val="000000"/>
              </w:rPr>
              <w:t xml:space="preserve"> Ratio</w:t>
            </w:r>
          </w:p>
        </w:tc>
      </w:tr>
      <w:tr w:rsidR="00452C5F" w:rsidRPr="00514521" w14:paraId="0546600F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FA8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0BF7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C6FE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C3F5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50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Other Parameters</w:t>
            </w:r>
          </w:p>
        </w:tc>
      </w:tr>
      <w:tr w:rsidR="00452C5F" w:rsidRPr="00514521" w14:paraId="75884F86" w14:textId="77777777" w:rsidTr="003D298C">
        <w:trPr>
          <w:trHeight w:val="28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D59F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1B1D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62C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8944" w14:textId="77777777" w:rsidR="00452C5F" w:rsidRPr="00514521" w:rsidRDefault="00452C5F" w:rsidP="003D298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A40" w14:textId="77777777" w:rsidR="00452C5F" w:rsidRPr="00514521" w:rsidRDefault="00452C5F" w:rsidP="003D298C">
            <w:pPr>
              <w:rPr>
                <w:rFonts w:asciiTheme="minorHAnsi" w:hAnsiTheme="minorHAnsi" w:cstheme="minorHAnsi"/>
                <w:color w:val="000000"/>
              </w:rPr>
            </w:pPr>
            <w:r w:rsidRPr="00514521">
              <w:rPr>
                <w:rFonts w:asciiTheme="minorHAnsi" w:hAnsiTheme="minorHAnsi" w:cstheme="minorHAnsi"/>
                <w:color w:val="000000"/>
              </w:rPr>
              <w:t>Study Notes</w:t>
            </w:r>
          </w:p>
        </w:tc>
      </w:tr>
    </w:tbl>
    <w:p w14:paraId="2B2AE41C" w14:textId="77777777" w:rsidR="0024560F" w:rsidRDefault="0024560F" w:rsidP="004842E0"/>
    <w:sectPr w:rsidR="0024560F" w:rsidSect="004842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5F"/>
    <w:rsid w:val="002322EB"/>
    <w:rsid w:val="0024560F"/>
    <w:rsid w:val="00452C5F"/>
    <w:rsid w:val="004842E0"/>
    <w:rsid w:val="00635C38"/>
    <w:rsid w:val="006B7365"/>
    <w:rsid w:val="00A8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0408"/>
  <w15:docId w15:val="{BD95A6F3-E3C6-46CB-88D2-908EFDB5D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C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annah J McFeely</dc:creator>
  <cp:lastModifiedBy>Alethea Gerding</cp:lastModifiedBy>
  <cp:revision>3</cp:revision>
  <dcterms:created xsi:type="dcterms:W3CDTF">2021-02-25T22:05:00Z</dcterms:created>
  <dcterms:modified xsi:type="dcterms:W3CDTF">2021-05-26T20:00:00Z</dcterms:modified>
</cp:coreProperties>
</file>